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97D" w:rsidRPr="00050A1F" w:rsidRDefault="0039697D" w:rsidP="0039697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trike/>
          <w:color w:val="000000"/>
          <w:sz w:val="28"/>
          <w:szCs w:val="28"/>
          <w:shd w:val="clear" w:color="auto" w:fill="FFFFFF"/>
        </w:rPr>
      </w:pPr>
      <w:bookmarkStart w:id="0" w:name="_GoBack"/>
      <w:bookmarkEnd w:id="0"/>
      <w:r w:rsidRPr="00050A1F">
        <w:rPr>
          <w:rFonts w:ascii="Times New Roman" w:hAnsi="Times New Roman"/>
          <w:b/>
          <w:color w:val="000000"/>
          <w:sz w:val="28"/>
          <w:szCs w:val="28"/>
          <w:shd w:val="clear" w:color="auto" w:fill="FFFFFF"/>
        </w:rPr>
        <w:t>A peptide derived from the amino terminus of leptin improves glucose metabolism and energy homeostasis in myotubes and db/db mice</w:t>
      </w:r>
    </w:p>
    <w:p w:rsidR="00926862" w:rsidRDefault="00926862" w:rsidP="00926862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926862" w:rsidRPr="0089599E" w:rsidRDefault="00926862" w:rsidP="00926862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9599E">
        <w:rPr>
          <w:rFonts w:ascii="Times New Roman" w:hAnsi="Times New Roman"/>
          <w:b/>
          <w:bCs/>
          <w:sz w:val="24"/>
          <w:szCs w:val="24"/>
        </w:rPr>
        <w:t xml:space="preserve">Mehmood Ali </w:t>
      </w:r>
      <w:r w:rsidRPr="0089599E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r w:rsidRPr="0089599E">
        <w:rPr>
          <w:rFonts w:ascii="Times New Roman" w:hAnsi="Times New Roman"/>
          <w:b/>
          <w:bCs/>
          <w:sz w:val="24"/>
          <w:szCs w:val="24"/>
        </w:rPr>
        <w:t xml:space="preserve">, Arvind Gupta </w:t>
      </w:r>
      <w:r w:rsidRPr="0089599E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r w:rsidRPr="0089599E">
        <w:rPr>
          <w:rFonts w:ascii="Times New Roman" w:hAnsi="Times New Roman"/>
          <w:b/>
          <w:bCs/>
          <w:sz w:val="24"/>
          <w:szCs w:val="24"/>
        </w:rPr>
        <w:t xml:space="preserve">, Rahul Dev Verma </w:t>
      </w:r>
      <w:r w:rsidRPr="0089599E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r w:rsidRPr="0089599E">
        <w:rPr>
          <w:rFonts w:ascii="Times New Roman" w:hAnsi="Times New Roman"/>
          <w:b/>
          <w:bCs/>
          <w:sz w:val="24"/>
          <w:szCs w:val="24"/>
        </w:rPr>
        <w:t xml:space="preserve">, Sariyah Akhtar </w:t>
      </w:r>
      <w:r w:rsidRPr="0089599E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89599E">
        <w:rPr>
          <w:rFonts w:ascii="Times New Roman" w:hAnsi="Times New Roman"/>
          <w:b/>
          <w:bCs/>
          <w:sz w:val="24"/>
          <w:szCs w:val="24"/>
        </w:rPr>
        <w:t xml:space="preserve">, Jimut Kanti Ghosh </w:t>
      </w:r>
      <w:r w:rsidRPr="0089599E">
        <w:rPr>
          <w:rFonts w:ascii="Times New Roman" w:hAnsi="Times New Roman"/>
          <w:b/>
          <w:bCs/>
          <w:sz w:val="24"/>
          <w:szCs w:val="24"/>
          <w:vertAlign w:val="superscript"/>
        </w:rPr>
        <w:t>1,2</w:t>
      </w:r>
      <w:r w:rsidR="00D07705"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  <w:r w:rsidRPr="0089599E">
        <w:rPr>
          <w:rFonts w:ascii="Times New Roman" w:hAnsi="Times New Roman"/>
          <w:b/>
          <w:bCs/>
          <w:sz w:val="24"/>
          <w:szCs w:val="24"/>
        </w:rPr>
        <w:t>.</w:t>
      </w:r>
    </w:p>
    <w:p w:rsidR="00563935" w:rsidRDefault="00926862" w:rsidP="00563935">
      <w:r w:rsidRPr="0055700A">
        <w:rPr>
          <w:rFonts w:ascii="Times New Roman" w:hAnsi="Times New Roman"/>
          <w:b/>
          <w:sz w:val="24"/>
          <w:szCs w:val="24"/>
        </w:rPr>
        <w:t xml:space="preserve">Running title: </w:t>
      </w:r>
      <w:r w:rsidR="00563935" w:rsidRPr="00AD19D1">
        <w:rPr>
          <w:rFonts w:ascii="Times New Roman" w:hAnsi="Times New Roman"/>
          <w:b/>
          <w:sz w:val="24"/>
          <w:szCs w:val="24"/>
        </w:rPr>
        <w:t xml:space="preserve">Metabolic effects of </w:t>
      </w:r>
      <w:r w:rsidR="00563935">
        <w:rPr>
          <w:rFonts w:ascii="Times New Roman" w:hAnsi="Times New Roman"/>
          <w:b/>
          <w:sz w:val="24"/>
          <w:szCs w:val="24"/>
        </w:rPr>
        <w:t xml:space="preserve">Leptin amino terminus-derived </w:t>
      </w:r>
      <w:r w:rsidR="00563935" w:rsidRPr="00AD19D1">
        <w:rPr>
          <w:rFonts w:ascii="Times New Roman" w:hAnsi="Times New Roman"/>
          <w:b/>
          <w:sz w:val="24"/>
          <w:szCs w:val="24"/>
        </w:rPr>
        <w:t>peptide</w:t>
      </w:r>
    </w:p>
    <w:p w:rsidR="00926862" w:rsidRPr="0089599E" w:rsidRDefault="00926862" w:rsidP="00926862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232F4F" w:rsidRDefault="00232F4F"/>
    <w:p w:rsidR="00232F4F" w:rsidRPr="00232F4F" w:rsidRDefault="00232F4F">
      <w:pPr>
        <w:rPr>
          <w:rFonts w:ascii="Times New Roman" w:hAnsi="Times New Roman"/>
          <w:b/>
          <w:bCs/>
          <w:sz w:val="24"/>
          <w:szCs w:val="24"/>
        </w:rPr>
      </w:pPr>
      <w:r w:rsidRPr="00232F4F">
        <w:rPr>
          <w:rFonts w:ascii="Times New Roman" w:hAnsi="Times New Roman"/>
          <w:b/>
          <w:bCs/>
          <w:sz w:val="24"/>
          <w:szCs w:val="24"/>
        </w:rPr>
        <w:t>Materials Included</w:t>
      </w:r>
    </w:p>
    <w:p w:rsidR="00232F4F" w:rsidRPr="00232F4F" w:rsidRDefault="0056615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="00232F4F" w:rsidRPr="00232F4F">
        <w:rPr>
          <w:rFonts w:ascii="Times New Roman" w:hAnsi="Times New Roman"/>
          <w:sz w:val="24"/>
          <w:szCs w:val="24"/>
        </w:rPr>
        <w:t>igure-S1</w:t>
      </w:r>
    </w:p>
    <w:p w:rsidR="00232F4F" w:rsidRPr="00232F4F" w:rsidRDefault="0056615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</w:t>
      </w:r>
      <w:r w:rsidR="00232F4F" w:rsidRPr="00232F4F">
        <w:rPr>
          <w:rFonts w:ascii="Times New Roman" w:hAnsi="Times New Roman"/>
          <w:sz w:val="24"/>
          <w:szCs w:val="24"/>
        </w:rPr>
        <w:t>igure-S2</w:t>
      </w:r>
    </w:p>
    <w:p w:rsidR="00EB204E" w:rsidRDefault="00EB204E"/>
    <w:p w:rsidR="00EB204E" w:rsidRDefault="00EB204E"/>
    <w:p w:rsidR="00EB204E" w:rsidRDefault="00EB204E"/>
    <w:p w:rsidR="00EB204E" w:rsidRDefault="00EB204E"/>
    <w:p w:rsidR="00EB204E" w:rsidRDefault="00EB204E"/>
    <w:p w:rsidR="00EB204E" w:rsidRDefault="00EB204E"/>
    <w:p w:rsidR="00EB204E" w:rsidRDefault="00EB204E"/>
    <w:p w:rsidR="00EB204E" w:rsidRDefault="00EB204E"/>
    <w:p w:rsidR="00EB204E" w:rsidRDefault="00EB204E"/>
    <w:p w:rsidR="00232F4F" w:rsidRDefault="00232F4F"/>
    <w:p w:rsidR="0024710E" w:rsidRDefault="0024710E"/>
    <w:p w:rsidR="0024710E" w:rsidRDefault="0024710E"/>
    <w:p w:rsidR="0024710E" w:rsidRDefault="0024710E"/>
    <w:p w:rsidR="00E01A09" w:rsidRDefault="00E01A09"/>
    <w:p w:rsidR="00A37B99" w:rsidRDefault="00A37B99"/>
    <w:p w:rsidR="00A37B99" w:rsidRDefault="00A37B99"/>
    <w:p w:rsidR="00A37B99" w:rsidRDefault="00A37B99"/>
    <w:p w:rsidR="00A37B99" w:rsidRDefault="006C0AF0">
      <w:r>
        <w:rPr>
          <w:noProof/>
          <w:lang w:val="en-US"/>
        </w:rPr>
        <w:lastRenderedPageBreak/>
        <w:drawing>
          <wp:inline distT="0" distB="0" distL="0" distR="0">
            <wp:extent cx="5730240" cy="8023860"/>
            <wp:effectExtent l="0" t="0" r="3810" b="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802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A09" w:rsidRDefault="00A37B99" w:rsidP="00333E4B">
      <w:r w:rsidRPr="00A37B99">
        <w:rPr>
          <w:b/>
          <w:bCs/>
        </w:rPr>
        <w:t>Figure-S1</w:t>
      </w:r>
      <w:r>
        <w:t xml:space="preserve">: </w:t>
      </w:r>
      <w:r w:rsidRPr="0040094C">
        <w:rPr>
          <w:rFonts w:cs="Calibri"/>
        </w:rPr>
        <w:t xml:space="preserve">MALDI-MS spectra of </w:t>
      </w:r>
      <w:r>
        <w:rPr>
          <w:rFonts w:cs="Calibri"/>
        </w:rPr>
        <w:t xml:space="preserve">Leptin-1and Leptin-2 </w:t>
      </w:r>
      <w:r w:rsidRPr="0040094C">
        <w:rPr>
          <w:rFonts w:cs="Calibri"/>
        </w:rPr>
        <w:t>peptide</w:t>
      </w:r>
      <w:r>
        <w:rPr>
          <w:rFonts w:cs="Calibri"/>
        </w:rPr>
        <w:t>s.</w:t>
      </w:r>
    </w:p>
    <w:p w:rsidR="000D64EF" w:rsidRDefault="000D64EF" w:rsidP="00EB1B3F">
      <w:pPr>
        <w:jc w:val="both"/>
      </w:pPr>
    </w:p>
    <w:p w:rsidR="00E01A09" w:rsidRDefault="006C0AF0" w:rsidP="00DE7C82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>
            <wp:extent cx="5730240" cy="148590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FBB" w:rsidRPr="00ED61BB" w:rsidRDefault="00F95337" w:rsidP="00ED61BB">
      <w:pPr>
        <w:jc w:val="both"/>
        <w:rPr>
          <w:rFonts w:cs="Calibri"/>
        </w:rPr>
      </w:pPr>
      <w:r>
        <w:rPr>
          <w:rFonts w:cs="Calibri"/>
          <w:b/>
          <w:bCs/>
        </w:rPr>
        <w:t>F</w:t>
      </w:r>
      <w:r w:rsidRPr="00301AF5">
        <w:rPr>
          <w:rFonts w:cs="Calibri"/>
          <w:b/>
          <w:bCs/>
        </w:rPr>
        <w:t>igure-S</w:t>
      </w:r>
      <w:r w:rsidR="00333E4B">
        <w:rPr>
          <w:rFonts w:cs="Calibri"/>
          <w:b/>
          <w:bCs/>
        </w:rPr>
        <w:t>2</w:t>
      </w:r>
      <w:r w:rsidRPr="00301AF5">
        <w:rPr>
          <w:rFonts w:cs="Calibri"/>
          <w:b/>
          <w:bCs/>
        </w:rPr>
        <w:t>:</w:t>
      </w:r>
      <w:r w:rsidR="00891A13">
        <w:rPr>
          <w:rFonts w:cs="Calibri"/>
          <w:b/>
          <w:bCs/>
        </w:rPr>
        <w:t xml:space="preserve"> </w:t>
      </w:r>
      <w:r w:rsidR="00BE1C20" w:rsidRPr="00075976">
        <w:rPr>
          <w:rFonts w:cs="Calibri"/>
          <w:b/>
          <w:bCs/>
        </w:rPr>
        <w:t>In-vivo toxicity</w:t>
      </w:r>
      <w:r w:rsidR="00F04E8A">
        <w:rPr>
          <w:rFonts w:cs="Calibri"/>
          <w:b/>
          <w:bCs/>
        </w:rPr>
        <w:t xml:space="preserve"> </w:t>
      </w:r>
      <w:r w:rsidR="00BE1C20" w:rsidRPr="00075976">
        <w:rPr>
          <w:rFonts w:cs="Calibri"/>
          <w:b/>
          <w:bCs/>
        </w:rPr>
        <w:t>study:</w:t>
      </w:r>
      <w:r w:rsidR="00F04E8A">
        <w:rPr>
          <w:rFonts w:cs="Calibri"/>
          <w:b/>
          <w:bCs/>
        </w:rPr>
        <w:t xml:space="preserve"> </w:t>
      </w:r>
      <w:r w:rsidR="00BE1C20">
        <w:rPr>
          <w:rFonts w:cs="Calibri"/>
          <w:b/>
          <w:bCs/>
        </w:rPr>
        <w:t>A</w:t>
      </w:r>
      <w:r w:rsidR="00BE1C20" w:rsidRPr="00075976">
        <w:rPr>
          <w:rFonts w:cs="Calibri"/>
          <w:b/>
          <w:bCs/>
        </w:rPr>
        <w:t xml:space="preserve">, </w:t>
      </w:r>
      <w:r w:rsidR="00BE1C20" w:rsidRPr="00075976">
        <w:rPr>
          <w:rFonts w:cs="Calibri"/>
          <w:i/>
          <w:iCs/>
        </w:rPr>
        <w:t>In-vivo</w:t>
      </w:r>
      <w:r w:rsidR="00BE1C20" w:rsidRPr="00075976">
        <w:rPr>
          <w:rFonts w:cs="Calibri"/>
        </w:rPr>
        <w:t xml:space="preserve"> survival of the mice after intraperitoneally dosing with different doses of Leptin-1 peptide.</w:t>
      </w:r>
      <w:r w:rsidR="00F04E8A">
        <w:rPr>
          <w:rFonts w:cs="Calibri"/>
        </w:rPr>
        <w:t xml:space="preserve"> </w:t>
      </w:r>
      <w:r w:rsidR="00BE1C20">
        <w:rPr>
          <w:rFonts w:cs="Calibri"/>
          <w:b/>
          <w:bCs/>
        </w:rPr>
        <w:t>B</w:t>
      </w:r>
      <w:r w:rsidR="00BE1C20" w:rsidRPr="00075976">
        <w:rPr>
          <w:rFonts w:cs="Calibri"/>
          <w:b/>
          <w:bCs/>
        </w:rPr>
        <w:t xml:space="preserve"> and </w:t>
      </w:r>
      <w:r w:rsidR="00BE1C20">
        <w:rPr>
          <w:rFonts w:cs="Calibri"/>
          <w:b/>
          <w:bCs/>
        </w:rPr>
        <w:t>C</w:t>
      </w:r>
      <w:r w:rsidR="00BE1C20" w:rsidRPr="00075976">
        <w:rPr>
          <w:rFonts w:cs="Calibri"/>
          <w:b/>
          <w:bCs/>
        </w:rPr>
        <w:t>.</w:t>
      </w:r>
      <w:r w:rsidR="00BE1C20" w:rsidRPr="00075976">
        <w:rPr>
          <w:rFonts w:cs="Calibri"/>
        </w:rPr>
        <w:t xml:space="preserve"> Showing serum Alanine Transaminase (ALT) and Aspartate Transaminase (AST) level in mice treated with Leptin-1 peptide. </w:t>
      </w:r>
      <w:r w:rsidR="00BE1C20" w:rsidRPr="00075976">
        <w:rPr>
          <w:rFonts w:cs="Calibri"/>
          <w:b/>
          <w:bCs/>
        </w:rPr>
        <w:t>F.</w:t>
      </w:r>
      <w:r w:rsidR="00BE1C20" w:rsidRPr="00075976">
        <w:rPr>
          <w:rFonts w:cs="Calibri"/>
        </w:rPr>
        <w:t xml:space="preserve"> Body weight of the mice during the 7-days after treating with Leptin-1 peptide.</w:t>
      </w:r>
    </w:p>
    <w:sectPr w:rsidR="00D21FBB" w:rsidRPr="00ED61BB" w:rsidSect="001334BF">
      <w:pgSz w:w="11906" w:h="16838" w:code="9"/>
      <w:pgMar w:top="1440" w:right="1440" w:bottom="1440" w:left="1440" w:header="113" w:footer="113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634DA7"/>
    <w:multiLevelType w:val="hybridMultilevel"/>
    <w:tmpl w:val="3F3A1CD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D10"/>
    <w:rsid w:val="00000DD2"/>
    <w:rsid w:val="00006B0E"/>
    <w:rsid w:val="00015552"/>
    <w:rsid w:val="000368E4"/>
    <w:rsid w:val="000829A5"/>
    <w:rsid w:val="000A3D0D"/>
    <w:rsid w:val="000A3FC8"/>
    <w:rsid w:val="000B6D10"/>
    <w:rsid w:val="000D64EF"/>
    <w:rsid w:val="00112CC7"/>
    <w:rsid w:val="001334BF"/>
    <w:rsid w:val="00153EA2"/>
    <w:rsid w:val="00162436"/>
    <w:rsid w:val="00166CAB"/>
    <w:rsid w:val="00175C67"/>
    <w:rsid w:val="0019154E"/>
    <w:rsid w:val="001B5FAD"/>
    <w:rsid w:val="002067C7"/>
    <w:rsid w:val="00225BC1"/>
    <w:rsid w:val="00232F4F"/>
    <w:rsid w:val="002355E2"/>
    <w:rsid w:val="002447CB"/>
    <w:rsid w:val="0024710E"/>
    <w:rsid w:val="002A06CE"/>
    <w:rsid w:val="002A5278"/>
    <w:rsid w:val="002A71E3"/>
    <w:rsid w:val="002B2CAA"/>
    <w:rsid w:val="002B53ED"/>
    <w:rsid w:val="002C11EA"/>
    <w:rsid w:val="00301AF5"/>
    <w:rsid w:val="0031397A"/>
    <w:rsid w:val="00316CBA"/>
    <w:rsid w:val="003334E0"/>
    <w:rsid w:val="00333E4B"/>
    <w:rsid w:val="00360FC7"/>
    <w:rsid w:val="003729E6"/>
    <w:rsid w:val="00383C3B"/>
    <w:rsid w:val="0039697D"/>
    <w:rsid w:val="003D25BB"/>
    <w:rsid w:val="003E4C58"/>
    <w:rsid w:val="003F5A35"/>
    <w:rsid w:val="0040094C"/>
    <w:rsid w:val="0047477F"/>
    <w:rsid w:val="00486356"/>
    <w:rsid w:val="004A4614"/>
    <w:rsid w:val="004B0564"/>
    <w:rsid w:val="00502956"/>
    <w:rsid w:val="00513959"/>
    <w:rsid w:val="00530818"/>
    <w:rsid w:val="00550F4F"/>
    <w:rsid w:val="005617DC"/>
    <w:rsid w:val="00563935"/>
    <w:rsid w:val="00563B5A"/>
    <w:rsid w:val="00566155"/>
    <w:rsid w:val="00571CC1"/>
    <w:rsid w:val="005A250D"/>
    <w:rsid w:val="005B1DE2"/>
    <w:rsid w:val="005C08EC"/>
    <w:rsid w:val="005E56C6"/>
    <w:rsid w:val="00644868"/>
    <w:rsid w:val="00667E4F"/>
    <w:rsid w:val="00675730"/>
    <w:rsid w:val="006951E4"/>
    <w:rsid w:val="006C0AF0"/>
    <w:rsid w:val="006C1AB7"/>
    <w:rsid w:val="00723BC6"/>
    <w:rsid w:val="007937ED"/>
    <w:rsid w:val="00797BFC"/>
    <w:rsid w:val="007A085A"/>
    <w:rsid w:val="007B6B2A"/>
    <w:rsid w:val="007D4A09"/>
    <w:rsid w:val="007F7625"/>
    <w:rsid w:val="0082506A"/>
    <w:rsid w:val="00851D06"/>
    <w:rsid w:val="0086504F"/>
    <w:rsid w:val="00891A13"/>
    <w:rsid w:val="00894C38"/>
    <w:rsid w:val="008A7714"/>
    <w:rsid w:val="008B0B6A"/>
    <w:rsid w:val="008F7D34"/>
    <w:rsid w:val="009166EC"/>
    <w:rsid w:val="00924630"/>
    <w:rsid w:val="00926862"/>
    <w:rsid w:val="00945600"/>
    <w:rsid w:val="00975158"/>
    <w:rsid w:val="009A3953"/>
    <w:rsid w:val="009C20B6"/>
    <w:rsid w:val="009E3331"/>
    <w:rsid w:val="00A37B99"/>
    <w:rsid w:val="00A37CB9"/>
    <w:rsid w:val="00A446DD"/>
    <w:rsid w:val="00A63E42"/>
    <w:rsid w:val="00AB2CB6"/>
    <w:rsid w:val="00AC5CE3"/>
    <w:rsid w:val="00AC7533"/>
    <w:rsid w:val="00B006E8"/>
    <w:rsid w:val="00B15BE3"/>
    <w:rsid w:val="00B2156D"/>
    <w:rsid w:val="00B43DDC"/>
    <w:rsid w:val="00B92E62"/>
    <w:rsid w:val="00BE1C20"/>
    <w:rsid w:val="00C03230"/>
    <w:rsid w:val="00C13658"/>
    <w:rsid w:val="00C63E60"/>
    <w:rsid w:val="00C73478"/>
    <w:rsid w:val="00C956B8"/>
    <w:rsid w:val="00CC27FC"/>
    <w:rsid w:val="00CC3CF3"/>
    <w:rsid w:val="00CD4DD5"/>
    <w:rsid w:val="00CE0E2D"/>
    <w:rsid w:val="00CF0F9E"/>
    <w:rsid w:val="00D07705"/>
    <w:rsid w:val="00D21FBB"/>
    <w:rsid w:val="00D407BC"/>
    <w:rsid w:val="00D422A7"/>
    <w:rsid w:val="00D66B82"/>
    <w:rsid w:val="00D726D2"/>
    <w:rsid w:val="00DA5670"/>
    <w:rsid w:val="00DD1262"/>
    <w:rsid w:val="00DD5240"/>
    <w:rsid w:val="00DE2831"/>
    <w:rsid w:val="00DE45A8"/>
    <w:rsid w:val="00DE7C82"/>
    <w:rsid w:val="00E01A09"/>
    <w:rsid w:val="00E148D8"/>
    <w:rsid w:val="00E473F6"/>
    <w:rsid w:val="00E812D5"/>
    <w:rsid w:val="00EA06F0"/>
    <w:rsid w:val="00EA14BF"/>
    <w:rsid w:val="00EB1B3F"/>
    <w:rsid w:val="00EB204E"/>
    <w:rsid w:val="00ED61BB"/>
    <w:rsid w:val="00EE25BF"/>
    <w:rsid w:val="00F04E8A"/>
    <w:rsid w:val="00F2496A"/>
    <w:rsid w:val="00F53295"/>
    <w:rsid w:val="00F61028"/>
    <w:rsid w:val="00F81B40"/>
    <w:rsid w:val="00F95337"/>
    <w:rsid w:val="00FB1959"/>
    <w:rsid w:val="00FC0BED"/>
    <w:rsid w:val="00FC14A2"/>
    <w:rsid w:val="00FD25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CE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CB6"/>
    <w:pPr>
      <w:ind w:left="720"/>
      <w:contextualSpacing/>
    </w:pPr>
  </w:style>
  <w:style w:type="character" w:styleId="Hyperlink">
    <w:name w:val="Hyperlink"/>
    <w:uiPriority w:val="99"/>
    <w:rsid w:val="00926862"/>
    <w:rPr>
      <w:strike w:val="0"/>
      <w:dstrike w:val="0"/>
      <w:color w:val="00000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726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CE"/>
    <w:pPr>
      <w:spacing w:after="160" w:line="259" w:lineRule="auto"/>
    </w:pPr>
    <w:rPr>
      <w:sz w:val="22"/>
      <w:szCs w:val="22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2CB6"/>
    <w:pPr>
      <w:ind w:left="720"/>
      <w:contextualSpacing/>
    </w:pPr>
  </w:style>
  <w:style w:type="character" w:styleId="Hyperlink">
    <w:name w:val="Hyperlink"/>
    <w:uiPriority w:val="99"/>
    <w:rsid w:val="00926862"/>
    <w:rPr>
      <w:strike w:val="0"/>
      <w:dstrike w:val="0"/>
      <w:color w:val="000000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6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726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hmood Ali</dc:creator>
  <cp:lastModifiedBy>ismail - [2010]</cp:lastModifiedBy>
  <cp:revision>2</cp:revision>
  <dcterms:created xsi:type="dcterms:W3CDTF">2024-10-10T20:05:00Z</dcterms:created>
  <dcterms:modified xsi:type="dcterms:W3CDTF">2024-10-10T20:05:00Z</dcterms:modified>
</cp:coreProperties>
</file>